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 xml:space="preserve">Appendix S1: Bioequivalence studies assessing non-narrow therapeutic index drugs </w:t>
      </w:r>
    </w:p>
    <w:p>
      <w:pPr>
        <w:pStyle w:val="Normal"/>
        <w:spacing w:lineRule="auto" w:line="480"/>
        <w:rPr/>
      </w:pPr>
      <w:r>
        <w:rPr/>
      </w:r>
    </w:p>
    <w:tbl>
      <w:tblPr>
        <w:tblW w:w="11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1438"/>
        <w:gridCol w:w="2093"/>
        <w:gridCol w:w="1457"/>
        <w:gridCol w:w="1493"/>
        <w:gridCol w:w="1297"/>
        <w:gridCol w:w="1505"/>
      </w:tblGrid>
      <w:tr>
        <w:trPr>
          <w:trHeight w:val="376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6" w:hanging="16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ournal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eric Drug/ </w:t>
            </w:r>
            <w:r>
              <w:rPr>
                <w:b/>
                <w:sz w:val="16"/>
              </w:rPr>
              <w:t>BRAND NAME DRUG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outcom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</w:p>
        </w:tc>
      </w:tr>
      <w:tr>
        <w:trPr>
          <w:trHeight w:val="729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-Gaai 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rugs Dispo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luconazol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FLUCA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9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-Mohzea AM 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l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mifloxac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ACTIV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mini H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 Dru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Investig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yclovi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OVIRAX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 not proved</w:t>
            </w:r>
          </w:p>
        </w:tc>
      </w:tr>
      <w:tr>
        <w:trPr>
          <w:trHeight w:val="729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iri YA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l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fixim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UPRAX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aglie S 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oxicil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OXIL BD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9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oonleang J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lin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zithromyc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ITHROMAX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9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mlage P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C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buprofe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ROFE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Chatsiricharoenkul S,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20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 Me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 Thai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ist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O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ho HY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bat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URONTI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hompootaweep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J Med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Assoc Tha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tivi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TROVI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s Reis Serr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Clin Th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Zidovudin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TROVI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Eradiri O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Curr Med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Res Op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amadolo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LTRAM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</w:t>
            </w:r>
            <w:r>
              <w:rPr>
                <w:rFonts w:cs="Arial" w:ascii="Arial" w:hAnsi="Arial"/>
                <w:sz w:val="20"/>
                <w:vertAlign w:val="subscript"/>
              </w:rPr>
              <w:t>ζ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ultip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Flores-Murrieta FJ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c Wes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Soc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en-Glyb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ONIL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Flores-Murrieta F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rug Dispo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dave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ZANTAC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e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72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ssan Y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Singapor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Med 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profloxac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PROBAY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>
          <w:trHeight w:val="871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Hernandez-Bernal F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005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ophar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rug Dispos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rbervit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UPOGE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tbl>
      <w:tblPr>
        <w:tblW w:w="11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2004"/>
        <w:gridCol w:w="1440"/>
        <w:gridCol w:w="1596"/>
        <w:gridCol w:w="1260"/>
        <w:gridCol w:w="146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6" w:hanging="16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ourna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eric Drug/ </w:t>
            </w:r>
            <w:r>
              <w:rPr>
                <w:b/>
                <w:sz w:val="16"/>
              </w:rPr>
              <w:t>BRAND NAME DRU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outcom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iang X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rbinaf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ovanovic 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J Clin Pharmaco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soprolo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C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ovanovic 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zi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onchobos MUCOPRO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ovanovic 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unzo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FLU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ovanovic 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ur J Dru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ab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kinet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luoxet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Z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ovanovic 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Vojnosanit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Preg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imepiri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AR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ehler ST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og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smopress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NI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Kongpatanakul S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PO A flu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MIF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Leelarasamee A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J Med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Assoc Tha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pene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RON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n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Leelarasamee A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 Me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Assoc Tha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ott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LAC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Li J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damyc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ckyer M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rug Dispo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zax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X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hatthanatrakul W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0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uantia 2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EQUOR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rcelin-Jimenez 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200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ug Dispos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mot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BICO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rier J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acavi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IA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Marier JF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idovudin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TROV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ndes G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talopra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PRAM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ndes G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talopra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IPRAM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ndes G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harmacol Ther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amipri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IAT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ales/femal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tbl>
      <w:tblPr>
        <w:tblW w:w="11205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40"/>
        <w:gridCol w:w="1980"/>
        <w:gridCol w:w="1453"/>
        <w:gridCol w:w="1607"/>
        <w:gridCol w:w="1272"/>
        <w:gridCol w:w="1473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ourn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eric Drug/ </w:t>
            </w:r>
            <w:r>
              <w:rPr>
                <w:b/>
                <w:sz w:val="16"/>
              </w:rPr>
              <w:t>BRAND NAME DRUG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outcom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ndes G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8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buprofe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DVIL/ ALIVIUM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Mendes GD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iclazid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AMICRO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ndoza 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armazi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vato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PITO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gnini 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 Ex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yperten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ioctil 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OCTACID 600 H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C|</w:t>
            </w:r>
            <w:r>
              <w:rPr>
                <w:sz w:val="20"/>
                <w:vertAlign w:val="subscript"/>
              </w:rPr>
              <w:t>0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  <w:vertAlign w:val="subscript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gnini 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 Ex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yperten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vastat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VINACO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gnini F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in Ex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yperte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lodipine Maleat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RVAS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nif 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avudin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ER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jib NM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Biopharm Drug Disp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nsot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NORMI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Najib N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Biopharm Drug Dispo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vrak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OVIRAX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Najib N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Biopharm Drug Dispo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lut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ZA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Oliveira CH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sarta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ZAA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k JY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idipin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RVAS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Pineyro-Lopez A,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pt-BR"/>
              </w:rPr>
              <w:t>Clin Th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crozi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ZITROCI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stos C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t J Clin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imepirid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LOS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Porta V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Int J Phar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lunazol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OLTEC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Rojanasthien 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 Me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ssoc Tha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uinari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UPRI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Ruenis A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arythromicin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LARICID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Sailer R,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lodipin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Srichaiya A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lin The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midu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MICTAL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Sripalakit 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rug Dev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Ind Phar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bosi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TO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980"/>
        <w:gridCol w:w="1440"/>
        <w:gridCol w:w="1440"/>
        <w:gridCol w:w="126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Journ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eric Drug/ </w:t>
            </w:r>
            <w:r>
              <w:rPr>
                <w:b/>
                <w:sz w:val="16"/>
              </w:rPr>
              <w:t>BRAND NAME DRU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ary outc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Tamimi JJ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rug Dispo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Lisotec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ESTR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mimi JJ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iopharm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rug Dispo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lozar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ZA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Sripalakit P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ug Dev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Ind Phar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zozin 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RDU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van Os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isperidon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ISPERD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health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/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Vezina H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J Acquir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Immune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 </w:t>
            </w:r>
            <w:r>
              <w:rPr>
                <w:sz w:val="20"/>
                <w:lang w:val="fr-FR"/>
              </w:rPr>
              <w:t>Defic Synd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uovir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MBIV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e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 prove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u FG,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ironolact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Yun MH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ch Phar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R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enmax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SA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Zaid A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zneimitte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forschu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dfin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health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Zaid A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 J Clin Pharmacol 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luxicar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Z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t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UC|</w:t>
            </w:r>
            <w:r>
              <w:rPr>
                <w:sz w:val="20"/>
                <w:vertAlign w:val="subscript"/>
                <w:lang w:val="fr-FR"/>
              </w:rPr>
              <w:t>0 infinity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</w:t>
            </w:r>
            <w:r>
              <w:rPr>
                <w:sz w:val="20"/>
                <w:vertAlign w:val="subscript"/>
                <w:lang w:val="fr-FR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healthy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CT 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ss-over Single d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equival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RCT=randomized controlled trial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258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auto" w:line="276"/>
      <w:outlineLvl w:val="3"/>
    </w:pPr>
    <w:rPr>
      <w:b/>
      <w:sz w:val="22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true"/>
      <w:spacing w:lineRule="auto" w:line="360"/>
      <w:ind w:left="340" w:hanging="0"/>
      <w:jc w:val="both"/>
      <w:outlineLvl w:val="7"/>
    </w:pPr>
    <w:rPr>
      <w:rFonts w:cs="Calibri"/>
      <w:b/>
      <w:bCs/>
      <w:sz w:val="20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2"/>
      <w:szCs w:val="22"/>
    </w:rPr>
  </w:style>
  <w:style w:type="character" w:styleId="WW8Num6z1">
    <w:name w:val="WW8Num6z1"/>
    <w:qFormat/>
    <w:rPr>
      <w:rFonts w:ascii="Symbol" w:hAnsi="Symbol" w:cs="Symbol"/>
      <w:sz w:val="22"/>
      <w:szCs w:val="22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2"/>
      <w:szCs w:val="22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22"/>
      <w:szCs w:val="22"/>
    </w:rPr>
  </w:style>
  <w:style w:type="character" w:styleId="WW8Num13z1">
    <w:name w:val="WW8Num13z1"/>
    <w:qFormat/>
    <w:rPr>
      <w:rFonts w:ascii="Symbol" w:hAnsi="Symbol" w:cs="Symbol"/>
      <w:sz w:val="22"/>
      <w:szCs w:val="22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2"/>
      <w:szCs w:val="22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3">
    <w:name w:val="WW8Num2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lickable">
    <w:name w:val="clickable"/>
    <w:basedOn w:val="Policepardfaut"/>
    <w:qFormat/>
    <w:rPr/>
  </w:style>
  <w:style w:type="character" w:styleId="PieddepageCar">
    <w:name w:val="Pied de page Car"/>
    <w:basedOn w:val="Policepardfaut"/>
    <w:qFormat/>
    <w:rPr>
      <w:sz w:val="24"/>
      <w:szCs w:val="24"/>
      <w:lang w:val="en-GB" w:bidi="ar-SA"/>
    </w:rPr>
  </w:style>
  <w:style w:type="character" w:styleId="CorpsdetexteCar">
    <w:name w:val="Corps de texte Car"/>
    <w:basedOn w:val="Policepardfaut"/>
    <w:qFormat/>
    <w:rPr>
      <w:rFonts w:ascii="Times" w:hAnsi="Times" w:cs="Calibri"/>
      <w:color w:val="000000"/>
      <w:sz w:val="24"/>
      <w:szCs w:val="22"/>
      <w:lang w:val="en-GB" w:bidi="ar-SA"/>
    </w:rPr>
  </w:style>
  <w:style w:type="character" w:styleId="Linkexternal">
    <w:name w:val="link-external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2">
    <w:name w:val="titre12"/>
    <w:basedOn w:val="Normal"/>
    <w:qFormat/>
    <w:pPr>
      <w:spacing w:lineRule="auto" w:line="480"/>
    </w:pPr>
    <w:rPr>
      <w:rFonts w:eastAsia="Calibri"/>
      <w:b/>
      <w:i/>
      <w:lang w:val="en-US"/>
    </w:rPr>
  </w:style>
  <w:style w:type="paragraph" w:styleId="Titre100">
    <w:name w:val="titre100"/>
    <w:basedOn w:val="Normal"/>
    <w:qFormat/>
    <w:pPr>
      <w:spacing w:lineRule="auto" w:line="480"/>
      <w:ind w:firstLine="708"/>
      <w:jc w:val="both"/>
    </w:pPr>
    <w:rPr>
      <w:b/>
      <w:bCs/>
    </w:rPr>
  </w:style>
  <w:style w:type="paragraph" w:styleId="Titre101">
    <w:name w:val="titre101"/>
    <w:basedOn w:val="Normal"/>
    <w:qFormat/>
    <w:pPr>
      <w:spacing w:lineRule="auto" w:line="480"/>
      <w:ind w:left="708" w:firstLine="708"/>
      <w:jc w:val="both"/>
      <w:outlineLvl w:val="0"/>
    </w:pPr>
    <w:rPr>
      <w:b/>
      <w:bCs/>
      <w:i/>
      <w:iCs/>
    </w:rPr>
  </w:style>
  <w:style w:type="paragraph" w:styleId="Titre11">
    <w:name w:val="titre11"/>
    <w:basedOn w:val="Normal"/>
    <w:qFormat/>
    <w:pPr>
      <w:suppressAutoHyphens w:val="true"/>
      <w:spacing w:lineRule="auto" w:line="480"/>
    </w:pPr>
    <w:rPr>
      <w:rFonts w:eastAsia="Calibri" w:cs="Calibri"/>
      <w:b/>
      <w:lang w:val="en-US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18:00Z</dcterms:created>
  <dc:creator>a.vandermeersch</dc:creator>
  <dc:description/>
  <cp:keywords/>
  <dc:language>en-US</dc:language>
  <cp:lastModifiedBy>a.vandermeersch</cp:lastModifiedBy>
  <dcterms:modified xsi:type="dcterms:W3CDTF">2011-07-25T09:21:00Z</dcterms:modified>
  <cp:revision>1</cp:revision>
  <dc:subject/>
  <dc:title>Appendix S1: Bioequivalence studies assessing non-narrow therapeutic index drugs </dc:title>
</cp:coreProperties>
</file>